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 w:val="0"/>
          <w:color w:val="auto"/>
          <w:sz w:val="22"/>
          <w:szCs w:val="22"/>
        </w:rPr>
        <w:t xml:space="preserve">Table </w:t>
      </w:r>
      <w:r>
        <w:rPr>
          <w:rFonts w:hint="eastAsia" w:ascii="Times New Roman" w:hAnsi="Times New Roman" w:eastAsia="宋体" w:cs="Times New Roman"/>
          <w:b/>
          <w:bCs w:val="0"/>
          <w:color w:val="auto"/>
          <w:sz w:val="22"/>
          <w:szCs w:val="22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2"/>
          <w:szCs w:val="22"/>
        </w:rPr>
        <w:t xml:space="preserve"> Analyses of prognostic factors for overall survival</w:t>
      </w:r>
      <w: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  <w:t xml:space="preserve"> and time to progression in the matched cohort</w:t>
      </w:r>
    </w:p>
    <w:tbl>
      <w:tblPr>
        <w:tblStyle w:val="4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816"/>
        <w:gridCol w:w="779"/>
        <w:gridCol w:w="222"/>
        <w:gridCol w:w="1816"/>
        <w:gridCol w:w="779"/>
        <w:gridCol w:w="222"/>
        <w:gridCol w:w="1816"/>
        <w:gridCol w:w="779"/>
        <w:gridCol w:w="222"/>
        <w:gridCol w:w="1816"/>
        <w:gridCol w:w="77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color w:val="auto"/>
                <w:sz w:val="20"/>
                <w:szCs w:val="20"/>
              </w:rPr>
              <w:t>Factor</w:t>
            </w:r>
          </w:p>
        </w:tc>
        <w:tc>
          <w:tcPr>
            <w:tcW w:w="0" w:type="auto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  <w:t>Overall surviva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  <w:t>Time to progress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  <w:t>Univariate analysi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  <w:t>Multivariate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  <w:t>Univariate analysi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  <w:t>Multivariate analysi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/>
                <w:iCs/>
                <w:color w:val="auto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/>
                <w:iCs/>
                <w:color w:val="auto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/>
                <w:iCs/>
                <w:color w:val="auto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i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iCs/>
                <w:color w:val="auto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 w:val="0"/>
                <w:i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/>
                <w:iCs/>
                <w:color w:val="auto"/>
                <w:sz w:val="20"/>
                <w:szCs w:val="20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Treatment o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96" w:firstLineChars="98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TKI/TKI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3.465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2.017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5.952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3.546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2.015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6.239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3.343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2.019-5.534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3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305 (1.965-5.5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Male/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1.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37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0.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36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2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811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4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2.515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.148-5.506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&lt;60/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1.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37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698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1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853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1.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86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0.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68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1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831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ECOG 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1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80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696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2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003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0.898 (0.560-1.4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HBs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Positive/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886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0.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2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4.376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14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510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753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3.029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Child-Pugh 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B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315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567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3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055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02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0.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04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1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622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AFP (μ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96" w:firstLineChars="98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≥200/&lt;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566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956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2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564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.722 (1.038-2.8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.365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884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2.107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Number of tu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96" w:firstLineChars="98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&gt;3/≤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2.179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1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313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3.615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981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1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72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3.348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2.282 (1.403-3.7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5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Tumor 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96" w:firstLineChars="98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Bilobar/Unilo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808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.088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3.005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2.592 (1.572-4.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2.513 (1.497-4.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Largest tumor size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96" w:firstLineChars="98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&gt;7.0/≤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1.559 (0.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8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2.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49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.881 (1.170-3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3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Macrov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96" w:firstLineChars="98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Yes/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.382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0.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51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2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545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1.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99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768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2.197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T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Sorafenib/Lenv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.643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996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2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711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.847 (1.162-2.9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2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 xml:space="preserve">037 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267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3.276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Number of previous T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2/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711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1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039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2.818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.938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1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60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3.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38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.580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1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008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2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475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.801 (1.139-2.8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0.0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TACE techn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96" w:firstLineChars="98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D-TACE/cTAC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94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733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1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944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623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1.037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2.540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20"/>
                <w:szCs w:val="20"/>
              </w:rPr>
              <w:t>558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 w:eastAsiaTheme="minorEastAsia"/>
          <w:i w:val="0"/>
          <w:i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nalyses were performed using Cox proportional hazard regression model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H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hazard ratio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>,</w:t>
      </w:r>
      <w:bookmarkStart w:id="3" w:name="_GoBack"/>
      <w:bookmarkEnd w:id="3"/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CI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onfidence interval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TKI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yrosine kinase inhibitor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TKI-I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yrosine kinase inhibitor combined with iodine-125 seed brachytherapy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ECOG PS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Eastern Cooperative Oncology Group Performance Status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HBsAg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hepatitis B surface antigen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AFP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Cs/>
          <w:i w:val="0"/>
          <w:iCs w:val="0"/>
          <w:color w:val="auto"/>
          <w:sz w:val="20"/>
          <w:szCs w:val="20"/>
        </w:rPr>
        <w:t>α-fetoprotein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Cs/>
          <w:i/>
          <w:iCs/>
          <w:color w:val="auto"/>
          <w:sz w:val="20"/>
          <w:szCs w:val="20"/>
        </w:rPr>
        <w:t>TACE</w:t>
      </w:r>
      <w:r>
        <w:rPr>
          <w:rFonts w:hint="default"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>transarterial chemoembolization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D-TACE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drug-eluting bead transarterial chemoembolization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cTACE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onventional transarterial chemoembolization</w:t>
      </w:r>
    </w:p>
    <w:p>
      <w:pPr>
        <w:rPr>
          <w:rFonts w:hint="default" w:ascii="Times New Roman" w:hAnsi="Times New Roman" w:eastAsia="宋体" w:cs="Times New Roman"/>
          <w:b/>
          <w:bCs w:val="0"/>
          <w:color w:val="auto"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 w:val="0"/>
          <w:color w:val="auto"/>
          <w:sz w:val="22"/>
          <w:szCs w:val="22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84" w:rightChars="40"/>
        <w:textAlignment w:val="auto"/>
        <w:rPr>
          <w:rFonts w:hint="default" w:ascii="Times New Roman" w:hAnsi="Times New Roman" w:eastAsia="宋体" w:cs="Times New Roman"/>
          <w:b w:val="0"/>
          <w:bCs/>
          <w:color w:val="auto"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 w:val="0"/>
          <w:color w:val="auto"/>
          <w:sz w:val="22"/>
          <w:szCs w:val="22"/>
        </w:rPr>
        <w:t xml:space="preserve">Table </w:t>
      </w:r>
      <w:r>
        <w:rPr>
          <w:rFonts w:hint="eastAsia" w:ascii="Times New Roman" w:hAnsi="Times New Roman" w:eastAsia="宋体" w:cs="Times New Roman"/>
          <w:b/>
          <w:bCs w:val="0"/>
          <w:color w:val="auto"/>
          <w:sz w:val="22"/>
          <w:szCs w:val="22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2"/>
          <w:szCs w:val="22"/>
        </w:rPr>
        <w:t xml:space="preserve"> Tumor responses for the patients </w:t>
      </w:r>
      <w: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  <w:t>in total cohort</w:t>
      </w:r>
    </w:p>
    <w:tbl>
      <w:tblPr>
        <w:tblStyle w:val="4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1285"/>
        <w:gridCol w:w="1141"/>
        <w:gridCol w:w="779"/>
        <w:gridCol w:w="222"/>
        <w:gridCol w:w="1285"/>
        <w:gridCol w:w="1141"/>
        <w:gridCol w:w="779"/>
        <w:gridCol w:w="222"/>
        <w:gridCol w:w="1285"/>
        <w:gridCol w:w="1141"/>
        <w:gridCol w:w="77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  <w:t>Response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  <w:t>Overall tumo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  <w:t>Intrahepatic tumo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  <w:t>Vascular tumor thromb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  <w:t>TKI-I group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  <w:t>=68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  <w:t>TKI group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  <w:t>=64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  <w:t>TKI-I group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  <w:t>=68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  <w:t>TKI group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  <w:t>=64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  <w:t>TKI-I group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  <w:t>=55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  <w:t>TKI group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auto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  <w:t>=48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0"/>
                <w:szCs w:val="20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CR,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 (4.4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1 (1.6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4 (5.9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1 (1.6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0 (36.4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PR,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9 (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17 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39 (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18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1 (3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6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SD,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18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4 (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19 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5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10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5 (5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PD,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8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2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6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0 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4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17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ORR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DCR, 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88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65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91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68.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92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TKI-I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yrosine kinase inhibitor combined with iodine-125 seed brachytherapy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TKI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yrosine kinase inhibitor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C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omplete response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P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partial response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SD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table disease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PD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progressive disease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OR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objective response rate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DC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disease control rate</w:t>
      </w:r>
    </w:p>
    <w:p>
      <w:pPr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-624" w:rightChars="-297"/>
        <w:textAlignment w:val="auto"/>
        <w:rPr>
          <w:rFonts w:hint="default" w:ascii="Times New Roman" w:hAnsi="Times New Roman" w:cs="Times New Roman"/>
          <w:b w:val="0"/>
          <w:bCs/>
          <w:color w:val="auto"/>
          <w:kern w:val="0"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 w:val="0"/>
          <w:color w:val="auto"/>
          <w:sz w:val="22"/>
          <w:szCs w:val="22"/>
        </w:rPr>
        <w:t xml:space="preserve">Table </w:t>
      </w:r>
      <w:r>
        <w:rPr>
          <w:rFonts w:hint="eastAsia" w:ascii="Times New Roman" w:hAnsi="Times New Roman" w:eastAsia="宋体" w:cs="Times New Roman"/>
          <w:b/>
          <w:bCs w:val="0"/>
          <w:color w:val="auto"/>
          <w:sz w:val="22"/>
          <w:szCs w:val="22"/>
          <w:lang w:val="en-US" w:eastAsia="zh-CN"/>
        </w:rPr>
        <w:t>S3</w:t>
      </w:r>
      <w:r>
        <w:rPr>
          <w:rFonts w:hint="default" w:ascii="Times New Roman" w:hAnsi="Times New Roman" w:eastAsia="HelveticaNeue-Condensed" w:cs="Times New Roman"/>
          <w:b w:val="0"/>
          <w:bCs/>
          <w:color w:val="auto"/>
          <w:kern w:val="0"/>
          <w:sz w:val="22"/>
          <w:szCs w:val="22"/>
        </w:rPr>
        <w:t xml:space="preserve"> Treatment-related adverse events in </w:t>
      </w:r>
      <w: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  <w:t>the total cohort</w:t>
      </w:r>
    </w:p>
    <w:tbl>
      <w:tblPr>
        <w:tblStyle w:val="4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6"/>
        <w:gridCol w:w="1285"/>
        <w:gridCol w:w="1141"/>
        <w:gridCol w:w="666"/>
        <w:gridCol w:w="222"/>
        <w:gridCol w:w="1285"/>
        <w:gridCol w:w="1141"/>
        <w:gridCol w:w="77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20"/>
                <w:szCs w:val="20"/>
              </w:rPr>
              <w:t>Any grad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20"/>
                <w:szCs w:val="20"/>
              </w:rPr>
              <w:t>≥Grade 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color w:val="auto"/>
                <w:sz w:val="20"/>
                <w:szCs w:val="20"/>
              </w:rPr>
              <w:t>TKI-I group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color w:val="auto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i/>
                <w:iCs/>
                <w:color w:val="auto"/>
                <w:sz w:val="20"/>
                <w:szCs w:val="20"/>
              </w:rPr>
              <w:t xml:space="preserve">n 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color w:val="auto"/>
                <w:sz w:val="20"/>
                <w:szCs w:val="20"/>
              </w:rPr>
              <w:t>= 68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color w:val="auto"/>
                <w:sz w:val="20"/>
                <w:szCs w:val="20"/>
              </w:rPr>
              <w:t>TKI group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color w:val="auto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i/>
                <w:iCs/>
                <w:color w:val="auto"/>
                <w:sz w:val="20"/>
                <w:szCs w:val="20"/>
              </w:rPr>
              <w:t xml:space="preserve">n 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color w:val="auto"/>
                <w:sz w:val="20"/>
                <w:szCs w:val="20"/>
              </w:rPr>
              <w:t>= 64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/>
                <w:iCs/>
                <w:color w:val="auto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color w:val="auto"/>
                <w:sz w:val="20"/>
                <w:szCs w:val="20"/>
              </w:rPr>
              <w:t>TKI-I group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color w:val="auto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i/>
                <w:iCs/>
                <w:color w:val="auto"/>
                <w:sz w:val="20"/>
                <w:szCs w:val="20"/>
              </w:rPr>
              <w:t xml:space="preserve">n 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color w:val="auto"/>
                <w:sz w:val="20"/>
                <w:szCs w:val="20"/>
              </w:rPr>
              <w:t>= 68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color w:val="auto"/>
                <w:sz w:val="20"/>
                <w:szCs w:val="20"/>
              </w:rPr>
              <w:t>TKI group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color w:val="auto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i/>
                <w:iCs/>
                <w:color w:val="auto"/>
                <w:sz w:val="20"/>
                <w:szCs w:val="20"/>
              </w:rPr>
              <w:t xml:space="preserve">n 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color w:val="auto"/>
                <w:sz w:val="20"/>
                <w:szCs w:val="20"/>
              </w:rPr>
              <w:t>= 64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/>
                <w:iCs/>
                <w:color w:val="auto"/>
                <w:sz w:val="20"/>
                <w:szCs w:val="20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bookmarkStart w:id="0" w:name="_Hlk80919072"/>
            <w:bookmarkEnd w:id="0"/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bookmarkStart w:id="1" w:name="OLE_LINK17"/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61</w:t>
            </w:r>
            <w:bookmarkEnd w:id="1"/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 xml:space="preserve"> (89.7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bookmarkStart w:id="2" w:name="OLE_LINK14"/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59</w:t>
            </w:r>
            <w:bookmarkEnd w:id="2"/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 xml:space="preserve"> (92.2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62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23 (33.8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21 (32.8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9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Related to T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61 (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59 (9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22 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21 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9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25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26 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4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3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20"/>
                <w:szCs w:val="20"/>
              </w:rPr>
              <w:t>&gt;</w:t>
            </w: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9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24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24 (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3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4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6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Hand-foot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23 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9 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3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4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9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Weight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21 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8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2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20"/>
                <w:szCs w:val="20"/>
              </w:rPr>
              <w:t>&gt;</w:t>
            </w: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9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Decreased appet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9 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20 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2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2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20"/>
                <w:szCs w:val="20"/>
              </w:rPr>
              <w:t>&gt;</w:t>
            </w: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9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7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4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20"/>
                <w:szCs w:val="20"/>
              </w:rPr>
              <w:t>&gt;</w:t>
            </w: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9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2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4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20"/>
                <w:szCs w:val="20"/>
              </w:rPr>
              <w:t>&gt;</w:t>
            </w: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9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Protein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2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3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2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9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2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9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20"/>
                <w:szCs w:val="20"/>
              </w:rPr>
              <w:t>&gt;</w:t>
            </w: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9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Dysph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2</w:t>
            </w: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7.6</w:t>
            </w: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4.1</w:t>
            </w: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Arthralgia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/myal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1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4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9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Elevated 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1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9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20"/>
                <w:szCs w:val="20"/>
              </w:rPr>
              <w:t>&gt;</w:t>
            </w: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9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Elevated 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1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8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2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20"/>
                <w:szCs w:val="20"/>
              </w:rPr>
              <w:t>0.5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Decreased platelet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0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8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2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20"/>
                <w:szCs w:val="20"/>
              </w:rPr>
              <w:t>0.5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R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0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8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9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0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20"/>
                <w:szCs w:val="20"/>
              </w:rPr>
              <w:t>&gt;</w:t>
            </w: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9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Decreased leuk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9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9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20"/>
                <w:szCs w:val="20"/>
              </w:rPr>
              <w:t>&gt;</w:t>
            </w: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9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Alope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9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2.5</w:t>
            </w: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Elevated T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9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7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20"/>
                <w:szCs w:val="20"/>
              </w:rPr>
              <w:t>&gt;</w:t>
            </w: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9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Hypoalbumi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8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0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9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Decreased 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8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9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Elevated 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8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7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Elevated 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8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5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7</w:t>
            </w: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(10.3</w:t>
            </w: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 xml:space="preserve"> (1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4.1</w:t>
            </w: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9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等线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</w:rPr>
              <w:t>Oral mucos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7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8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Const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7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7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Hypothyroid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6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0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Related to iodine-125 seed im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 xml:space="preserve"> (1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4.7</w:t>
            </w: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2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Bile duct d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2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Seed 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2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Pneumo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2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Arterioportal 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2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Hemo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</w:rPr>
              <w:t>T</w:t>
            </w: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rack s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bCs/>
                <w:color w:val="auto"/>
                <w:kern w:val="0"/>
                <w:sz w:val="20"/>
                <w:szCs w:val="20"/>
              </w:rPr>
              <w:t>Subcutaneous hematom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1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Neue-Condensed" w:cs="Times New Roman"/>
                <w:color w:val="auto"/>
                <w:kern w:val="0"/>
                <w:sz w:val="20"/>
                <w:szCs w:val="20"/>
              </w:rPr>
              <w:t>…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84" w:rightChars="40"/>
        <w:textAlignment w:val="auto"/>
        <w:rPr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Data were presented as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n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(%).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TKI-I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yrosine kinase inhibitor combined with iodine-125 seed brachytherapy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TKI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yrosine kinase inhibitor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AST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spartate aminotransferase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ALT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lanine aminotransferase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TBi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otal bilirubin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ALP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lkaline phosphatase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GGT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γ-glutamyl transpeptidase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Neue-Condensed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BC43EA8"/>
    <w:rsid w:val="119204A4"/>
    <w:rsid w:val="1FD134C3"/>
    <w:rsid w:val="2EAB0AAB"/>
    <w:rsid w:val="44FD71F2"/>
    <w:rsid w:val="46192FB1"/>
    <w:rsid w:val="496F34BF"/>
    <w:rsid w:val="4FC52774"/>
    <w:rsid w:val="5EA72706"/>
    <w:rsid w:val="631D45F2"/>
    <w:rsid w:val="661274D9"/>
    <w:rsid w:val="67BA2AC5"/>
    <w:rsid w:val="6CF61408"/>
    <w:rsid w:val="71DE48E2"/>
    <w:rsid w:val="786653F5"/>
    <w:rsid w:val="7A1D1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5</Words>
  <Characters>750</Characters>
  <Lines>0</Lines>
  <Paragraphs>0</Paragraphs>
  <TotalTime>2</TotalTime>
  <ScaleCrop>false</ScaleCrop>
  <LinksUpToDate>false</LinksUpToDate>
  <CharactersWithSpaces>836</CharactersWithSpaces>
  <Application>WPS Office_12.1.0.156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7T16:05:00Z</dcterms:created>
  <dc:creator>cai02</dc:creator>
  <cp:lastModifiedBy>Mingyue Cai</cp:lastModifiedBy>
  <dcterms:modified xsi:type="dcterms:W3CDTF">2023-09-21T14:25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673</vt:lpwstr>
  </property>
  <property fmtid="{D5CDD505-2E9C-101B-9397-08002B2CF9AE}" pid="3" name="ICV">
    <vt:lpwstr>F7A6466B7DB746E5AE75264F5E3BD483</vt:lpwstr>
  </property>
</Properties>
</file>